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36E4E" w14:textId="7035B9CB" w:rsidR="002F51B9" w:rsidRPr="002F51B9" w:rsidRDefault="002F51B9">
      <w:pPr>
        <w:rPr>
          <w:b/>
          <w:bCs/>
        </w:rPr>
      </w:pPr>
    </w:p>
    <w:p w14:paraId="758A53F3" w14:textId="77777777" w:rsidR="002F51B9" w:rsidRDefault="002F51B9" w:rsidP="002F51B9">
      <w:pPr>
        <w:rPr>
          <w:b/>
          <w:bCs/>
        </w:rPr>
      </w:pPr>
      <w:r>
        <w:rPr>
          <w:b/>
          <w:bCs/>
        </w:rPr>
        <w:t>Supplementary Table S1. Comparison of clinical characteristics and HRCT findings between HTLV-1-negative and HTLV-1-positive RA patients before and after propensity score matching (matched by age, sex, and b/</w:t>
      </w:r>
      <w:proofErr w:type="spellStart"/>
      <w:r>
        <w:rPr>
          <w:b/>
          <w:bCs/>
        </w:rPr>
        <w:t>tsDMARDs</w:t>
      </w:r>
      <w:proofErr w:type="spellEnd"/>
      <w:r>
        <w:rPr>
          <w:b/>
          <w:bCs/>
        </w:rPr>
        <w:t xml:space="preserve"> use).</w:t>
      </w:r>
    </w:p>
    <w:p w14:paraId="3F6D30CE" w14:textId="77777777" w:rsidR="002F51B9" w:rsidRDefault="002F51B9" w:rsidP="002F51B9">
      <w:pPr>
        <w:rPr>
          <w:b/>
          <w:bCs/>
          <w:sz w:val="20"/>
          <w:szCs w:val="22"/>
        </w:rPr>
      </w:pPr>
    </w:p>
    <w:tbl>
      <w:tblPr>
        <w:tblW w:w="14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2320"/>
        <w:gridCol w:w="2460"/>
        <w:gridCol w:w="972"/>
        <w:gridCol w:w="1988"/>
        <w:gridCol w:w="2460"/>
        <w:gridCol w:w="1040"/>
      </w:tblGrid>
      <w:tr w:rsidR="002F51B9" w:rsidRPr="006B4E81" w14:paraId="09378BAE" w14:textId="77777777" w:rsidTr="002F51B9">
        <w:trPr>
          <w:trHeight w:val="32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B3ACF" w14:textId="77777777" w:rsidR="002F51B9" w:rsidRPr="006B4E81" w:rsidRDefault="002F51B9" w:rsidP="006045C7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</w:rPr>
            </w:pPr>
          </w:p>
        </w:tc>
        <w:tc>
          <w:tcPr>
            <w:tcW w:w="57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ABEA38" w14:textId="77777777" w:rsidR="002F51B9" w:rsidRPr="006B4E81" w:rsidRDefault="002F51B9" w:rsidP="006045C7">
            <w:pPr>
              <w:widowControl/>
              <w:jc w:val="center"/>
              <w:rPr>
                <w:rFonts w:ascii="Calibri" w:eastAsia="MS PGothic" w:hAnsi="Calibri" w:cs="Calibri"/>
                <w:color w:val="000000"/>
                <w:kern w:val="0"/>
                <w:sz w:val="24"/>
              </w:rPr>
            </w:pPr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Before Matching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454A12" w14:textId="77777777" w:rsidR="002F51B9" w:rsidRPr="006B4E81" w:rsidRDefault="002F51B9" w:rsidP="006045C7">
            <w:pPr>
              <w:widowControl/>
              <w:jc w:val="center"/>
              <w:rPr>
                <w:rFonts w:ascii="Calibri" w:eastAsia="MS PGothic" w:hAnsi="Calibri" w:cs="Calibri"/>
                <w:color w:val="000000"/>
                <w:kern w:val="0"/>
                <w:sz w:val="24"/>
              </w:rPr>
            </w:pPr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After Matching</w:t>
            </w:r>
          </w:p>
        </w:tc>
      </w:tr>
      <w:tr w:rsidR="002F51B9" w:rsidRPr="006B4E81" w14:paraId="53A50261" w14:textId="77777777" w:rsidTr="002F51B9">
        <w:trPr>
          <w:trHeight w:val="68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63E58" w14:textId="341047A5" w:rsidR="002F51B9" w:rsidRPr="006B4E81" w:rsidRDefault="002F51B9" w:rsidP="006045C7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28F49" w14:textId="77777777" w:rsidR="002F51B9" w:rsidRPr="006B4E81" w:rsidRDefault="002F51B9" w:rsidP="006045C7">
            <w:pPr>
              <w:widowControl/>
              <w:jc w:val="center"/>
              <w:rPr>
                <w:rFonts w:ascii="Calibri" w:eastAsia="MS PGothic" w:hAnsi="Calibri" w:cs="Calibri"/>
                <w:color w:val="000000"/>
                <w:kern w:val="0"/>
                <w:sz w:val="24"/>
              </w:rPr>
            </w:pPr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HTLV-1(</w:t>
            </w:r>
            <w:proofErr w:type="gramStart"/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-)RA</w:t>
            </w:r>
            <w:proofErr w:type="gramEnd"/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br/>
              <w:t xml:space="preserve"> (n = 90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FAAC6" w14:textId="77777777" w:rsidR="002F51B9" w:rsidRPr="006B4E81" w:rsidRDefault="002F51B9" w:rsidP="006045C7">
            <w:pPr>
              <w:widowControl/>
              <w:jc w:val="center"/>
              <w:rPr>
                <w:rFonts w:ascii="Calibri" w:eastAsia="MS PGothic" w:hAnsi="Calibri" w:cs="Calibri"/>
                <w:color w:val="000000"/>
                <w:kern w:val="0"/>
                <w:sz w:val="24"/>
              </w:rPr>
            </w:pPr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HTLV-1(</w:t>
            </w:r>
            <w:proofErr w:type="gramStart"/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+)RA</w:t>
            </w:r>
            <w:proofErr w:type="gramEnd"/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 xml:space="preserve"> </w:t>
            </w:r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br/>
              <w:t>(n = 30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7642B" w14:textId="63B5093B" w:rsidR="002F51B9" w:rsidRPr="006B4E81" w:rsidRDefault="002F51B9" w:rsidP="006045C7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P-value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A9139" w14:textId="77777777" w:rsidR="002F51B9" w:rsidRPr="006B4E81" w:rsidRDefault="002F51B9" w:rsidP="006045C7">
            <w:pPr>
              <w:widowControl/>
              <w:jc w:val="center"/>
              <w:rPr>
                <w:rFonts w:ascii="Calibri" w:eastAsia="MS PGothic" w:hAnsi="Calibri" w:cs="Calibri"/>
                <w:color w:val="000000"/>
                <w:kern w:val="0"/>
                <w:sz w:val="24"/>
              </w:rPr>
            </w:pPr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HTLV-1(</w:t>
            </w:r>
            <w:proofErr w:type="gramStart"/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-)RA</w:t>
            </w:r>
            <w:proofErr w:type="gramEnd"/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br/>
              <w:t xml:space="preserve"> (n = 14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21C1D" w14:textId="77777777" w:rsidR="002F51B9" w:rsidRPr="006B4E81" w:rsidRDefault="002F51B9" w:rsidP="006045C7">
            <w:pPr>
              <w:widowControl/>
              <w:jc w:val="center"/>
              <w:rPr>
                <w:rFonts w:ascii="Calibri" w:eastAsia="MS PGothic" w:hAnsi="Calibri" w:cs="Calibri"/>
                <w:color w:val="000000"/>
                <w:kern w:val="0"/>
                <w:sz w:val="24"/>
              </w:rPr>
            </w:pPr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HTLV-1(</w:t>
            </w:r>
            <w:proofErr w:type="gramStart"/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+)RA</w:t>
            </w:r>
            <w:proofErr w:type="gramEnd"/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 xml:space="preserve"> </w:t>
            </w:r>
            <w:r w:rsidRPr="006B4E81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br/>
              <w:t>(n = 14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D474D" w14:textId="55ADE312" w:rsidR="002F51B9" w:rsidRPr="006B4E81" w:rsidRDefault="002F51B9" w:rsidP="006045C7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P-value</w:t>
            </w:r>
          </w:p>
        </w:tc>
      </w:tr>
      <w:tr w:rsidR="002F51B9" w:rsidRPr="006B4E81" w14:paraId="6410955F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1FEC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Age, 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A950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73.36 (8.5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3DD6C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69.57 (9.2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254B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4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8270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72.79 (5.5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F74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72.79 (5.5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0A180" w14:textId="566EE055" w:rsidR="002F51B9" w:rsidRPr="006B4E81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  <w:tr w:rsidR="002F51B9" w:rsidRPr="006B4E81" w14:paraId="63527285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509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Sex(femal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3FDC8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75 (83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D9C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4 (80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E14A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6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A825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 (14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7F8C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 (1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F23EF" w14:textId="16919FFF" w:rsidR="002F51B9" w:rsidRPr="006B4E81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  <w:tr w:rsidR="002F51B9" w:rsidRPr="006B4E81" w14:paraId="0FD103DC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04B5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Age at diagnosis, 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6CEC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54.98 (13.2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6718C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55.60 (11.5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EBA8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60556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56.07 (12.9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7A2F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56.57 (13.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893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92</w:t>
            </w:r>
          </w:p>
        </w:tc>
      </w:tr>
      <w:tr w:rsidR="002F51B9" w:rsidRPr="006B4E81" w14:paraId="62C8813D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D29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RA duration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478C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5.50 (9.00, 25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AD55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3.50 (7.00, 20.0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636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CC5A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2.50 (8.00, 25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8493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7.00 (7.00, 22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E059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94</w:t>
            </w:r>
          </w:p>
        </w:tc>
      </w:tr>
      <w:tr w:rsidR="002F51B9" w:rsidRPr="006B4E81" w14:paraId="242E6DEB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2DAC6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ACPA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FC11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61.30 (7.00, 101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423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8.60 (5.40, 101.0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91F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2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393A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77.85 (2.50, 101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4CB2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5.80 (4.50, 82.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294A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4</w:t>
            </w:r>
          </w:p>
        </w:tc>
      </w:tr>
      <w:tr w:rsidR="002F51B9" w:rsidRPr="006B4E81" w14:paraId="702BCABE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8546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MMP-3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8B0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73.15 (47.20, 134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232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5.70 (47.70, 209.5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D4AB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2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73DD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44.95 (37.50, 74.6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D581F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5.70 (51.80, 209.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7B6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65</w:t>
            </w:r>
          </w:p>
        </w:tc>
      </w:tr>
      <w:tr w:rsidR="002F51B9" w:rsidRPr="006B4E81" w14:paraId="44807378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DD60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CRP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9BAA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11 (0.04, 0.3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F4F6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14 (0.05, 0.8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435B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929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13 (0.04, 0.6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A792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17 (0.03, 0.8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C64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2</w:t>
            </w:r>
          </w:p>
        </w:tc>
      </w:tr>
      <w:tr w:rsidR="002F51B9" w:rsidRPr="006B4E81" w14:paraId="1101731B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AA3D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DAS28-ESR, 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CB33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.56 (1.0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3463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3.00 (1.0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05D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6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1F7EC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.26 (1.1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10B6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3.09 (0.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E384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54</w:t>
            </w:r>
          </w:p>
        </w:tc>
      </w:tr>
      <w:tr w:rsidR="002F51B9" w:rsidRPr="006B4E81" w14:paraId="6A946729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9839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CDAI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F4D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3.30 (1.15, 5.8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2FD2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6.40 (3.05, 9.8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59BB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40602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.85 (0.40, 5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779F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6.10 (2.85, 9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E6FD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5</w:t>
            </w:r>
          </w:p>
        </w:tc>
      </w:tr>
      <w:tr w:rsidR="002F51B9" w:rsidRPr="006B4E81" w14:paraId="239FF302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67F9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SDAI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88A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3.46 (1.50, 6.3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9F1C6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7.28 (3.22, 11.3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CF0C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CDBF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.94 (0.90, 6.4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EF03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6.77 (2.88, 10.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456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8</w:t>
            </w:r>
          </w:p>
        </w:tc>
      </w:tr>
      <w:tr w:rsidR="002F51B9" w:rsidRPr="006B4E81" w14:paraId="5CF32265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A59DC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Pain, 100 mm VAS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6275C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2.00 (4.00, 30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0D77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7.00 (10.00, 51.0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7421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2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FD70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8.00 (1.00, 15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923D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5.00 (11.00, 35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122D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27</w:t>
            </w:r>
          </w:p>
        </w:tc>
      </w:tr>
      <w:tr w:rsidR="002F51B9" w:rsidRPr="006B4E81" w14:paraId="04F574B5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B59A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PGA, 100 mm VAS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C2BA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4.00 (5.00, 31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3451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30.00 (13.00, 53.0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D54D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3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CE118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8.50 (2.00, 15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454DF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8.00 (16.00, 37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8D23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18</w:t>
            </w:r>
          </w:p>
        </w:tc>
      </w:tr>
      <w:tr w:rsidR="002F51B9" w:rsidRPr="006B4E81" w14:paraId="4D6A5B78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AE672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EGA, 100 mm VAS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7811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5.00 (3.00, 11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F91B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.00 (3.00, 15.0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4FA5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4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47036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3.00 (3.00, 7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19F96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.00 (6.00, 12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3FA68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3</w:t>
            </w:r>
          </w:p>
        </w:tc>
      </w:tr>
      <w:tr w:rsidR="002F51B9" w:rsidRPr="006B4E81" w14:paraId="19FB4B91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3F5D2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HAQ_DI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29F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8 (0.00, 1.4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D1A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8 (0.12, 1.5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D18CF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2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DA3E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5 (0.00, 1.5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962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.30 (0.12, 1.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8ACA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41</w:t>
            </w:r>
          </w:p>
        </w:tc>
      </w:tr>
      <w:tr w:rsidR="002F51B9" w:rsidRPr="006B4E81" w14:paraId="4BAC45AA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A79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Abnormal Findings(tota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CC68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48 (53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EAF96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4 (47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E66F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5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FB1A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6 (43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F8E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5 (3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65D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7</w:t>
            </w:r>
          </w:p>
        </w:tc>
      </w:tr>
      <w:tr w:rsidR="002F51B9" w:rsidRPr="006B4E81" w14:paraId="3F92B0A7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967D2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Bronchiolit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0ADB2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2 (13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4474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1 (37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334F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0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D2B7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2 (86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9AFA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 (7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371D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6</w:t>
            </w:r>
          </w:p>
        </w:tc>
      </w:tr>
      <w:tr w:rsidR="002F51B9" w:rsidRPr="006B4E81" w14:paraId="4E0C571F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FB9F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proofErr w:type="spellStart"/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Bronchiecrtas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DA3D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5 (17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2BBE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9 (30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070F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1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06A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29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1AB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2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CEDD2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.00</w:t>
            </w:r>
          </w:p>
        </w:tc>
      </w:tr>
      <w:tr w:rsidR="002F51B9" w:rsidRPr="006B4E81" w14:paraId="411C99FF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253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Reticular patter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95FA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1 (23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8751A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7 (2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6C1D" w14:textId="19C88F97" w:rsidR="002F51B9" w:rsidRPr="006B4E81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D968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 (14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E54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 (1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DAB9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.00</w:t>
            </w:r>
          </w:p>
        </w:tc>
      </w:tr>
      <w:tr w:rsidR="002F51B9" w:rsidRPr="006B4E81" w14:paraId="5DCFA341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C92D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Interlobular septum thicken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94B3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9 (21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68CE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7 (2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7D00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4AE8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 (14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75E6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DAA0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54</w:t>
            </w:r>
          </w:p>
        </w:tc>
      </w:tr>
      <w:tr w:rsidR="002F51B9" w:rsidRPr="006B4E81" w14:paraId="2EA752E8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6EBFA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lastRenderedPageBreak/>
              <w:t>Ground glass attenu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796D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8 (9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342E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1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6AC2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4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1771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7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23BF8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5CAD" w14:textId="2427E8EC" w:rsidR="002F51B9" w:rsidRPr="006B4E81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  <w:tr w:rsidR="002F51B9" w:rsidRPr="006B4E81" w14:paraId="7E3FCF19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6412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proofErr w:type="spellStart"/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Honeycoming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05EA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1 (1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DA1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1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F914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45B1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7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700C2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DAE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1</w:t>
            </w:r>
          </w:p>
        </w:tc>
      </w:tr>
      <w:tr w:rsidR="002F51B9" w:rsidRPr="006B4E81" w14:paraId="7B90EEE1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8EED6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Pleural thicken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7238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1 (1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D862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3 (10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0DF7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7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9826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7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D008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746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1</w:t>
            </w:r>
          </w:p>
        </w:tc>
      </w:tr>
      <w:tr w:rsidR="002F51B9" w:rsidRPr="006B4E81" w14:paraId="29C69A5C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92EE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Lung nodu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9A68C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5 (6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6ECA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 (7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92F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BF60F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B669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B2064" w14:textId="71D33BFF" w:rsidR="002F51B9" w:rsidRPr="006B4E81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  <w:tr w:rsidR="002F51B9" w:rsidRPr="006B4E81" w14:paraId="570E57B5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C82D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Emphysematous bull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3DCD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4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746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6C06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7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2AA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50D1F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545AA" w14:textId="2C386C00" w:rsidR="002F51B9" w:rsidRPr="006B4E81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  <w:tr w:rsidR="002F51B9" w:rsidRPr="006B4E81" w14:paraId="74BFBB6B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A97F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IL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E58CF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6 (29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1D7B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 (3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D4B2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6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87EB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3 (93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3109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4 (1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762F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6</w:t>
            </w:r>
          </w:p>
        </w:tc>
      </w:tr>
      <w:tr w:rsidR="002F51B9" w:rsidRPr="006B4E81" w14:paraId="0B312016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5E99C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UIP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FFB88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1 (1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185F8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1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D54C8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66C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2 (86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4DBB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4 (1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EFBD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1</w:t>
            </w:r>
          </w:p>
        </w:tc>
      </w:tr>
      <w:tr w:rsidR="002F51B9" w:rsidRPr="006B4E81" w14:paraId="41614176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8947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NSIP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4034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4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E8C3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6EB0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7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2865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 (14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79C0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A9BA2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14</w:t>
            </w:r>
          </w:p>
        </w:tc>
      </w:tr>
      <w:tr w:rsidR="002F51B9" w:rsidRPr="006B4E81" w14:paraId="4E32817B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91AC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OP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4B54F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C64F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A289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8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1698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8A13C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E3060" w14:textId="5CE046BF" w:rsidR="002F51B9" w:rsidRPr="006B4E81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  <w:tr w:rsidR="002F51B9" w:rsidRPr="006B4E81" w14:paraId="4CFEB7A7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E24C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Mild, Unclassifiab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598A6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1 (1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DCE2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1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B9C3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38DC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7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2781C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 (1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6B73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54</w:t>
            </w:r>
          </w:p>
        </w:tc>
      </w:tr>
      <w:tr w:rsidR="002F51B9" w:rsidRPr="006B4E81" w14:paraId="1A3BABD9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6E3D" w14:textId="47161A9D" w:rsidR="002F51B9" w:rsidRPr="00A3343C" w:rsidRDefault="00A3343C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A3343C">
              <w:rPr>
                <w:rFonts w:ascii="Calibri" w:hAnsi="Calibri" w:cs="Calibri"/>
                <w:color w:val="000000"/>
                <w:kern w:val="24"/>
              </w:rPr>
              <w:t>Methotrexa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9FB92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47 (5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4C89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 (3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0E7D6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7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AA41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9 (64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57AF8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3 (2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B3E8D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22</w:t>
            </w:r>
          </w:p>
        </w:tc>
      </w:tr>
      <w:tr w:rsidR="002F51B9" w:rsidRPr="006B4E81" w14:paraId="4EC1D56A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C6AA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corticostero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3E20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32 (36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224B1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21 (70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7C87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4C4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3 (21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EA4E5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9 (6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B70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22</w:t>
            </w:r>
          </w:p>
        </w:tc>
      </w:tr>
      <w:tr w:rsidR="002F51B9" w:rsidRPr="006B4E81" w14:paraId="3410279F" w14:textId="77777777" w:rsidTr="002F51B9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52FDA" w14:textId="7F70F4A1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proofErr w:type="spellStart"/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bDMARD</w:t>
            </w: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B110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55 (61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A77D3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 (3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3984B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0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64964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5 (36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5A7E" w14:textId="77777777" w:rsidR="002F51B9" w:rsidRPr="006B4E81" w:rsidRDefault="002F51B9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B4E81">
              <w:rPr>
                <w:rFonts w:ascii="Calibri" w:eastAsia="MS PGothic" w:hAnsi="Calibri" w:cs="Calibri"/>
                <w:kern w:val="0"/>
                <w:sz w:val="22"/>
                <w:szCs w:val="22"/>
              </w:rPr>
              <w:t>5 (3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7374" w14:textId="637274C1" w:rsidR="002F51B9" w:rsidRPr="006B4E81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</w:tbl>
    <w:p w14:paraId="7C62BA03" w14:textId="77777777" w:rsidR="002F51B9" w:rsidRPr="00A3343C" w:rsidRDefault="002F51B9">
      <w:pPr>
        <w:rPr>
          <w:rFonts w:ascii="Calibri" w:hAnsi="Calibri" w:cs="Calibri"/>
          <w:b/>
          <w:bCs/>
          <w:sz w:val="18"/>
          <w:szCs w:val="21"/>
        </w:rPr>
      </w:pPr>
    </w:p>
    <w:p w14:paraId="5C883F2C" w14:textId="5805A8D6" w:rsidR="002F51B9" w:rsidRPr="00A3343C" w:rsidRDefault="002F51B9" w:rsidP="00CD560B">
      <w:pPr>
        <w:autoSpaceDN w:val="0"/>
        <w:spacing w:line="276" w:lineRule="auto"/>
        <w:rPr>
          <w:rFonts w:ascii="Times New Roman" w:hAnsi="Times New Roman" w:cs="Times New Roman"/>
        </w:rPr>
      </w:pPr>
      <w:r w:rsidRPr="00A3343C">
        <w:rPr>
          <w:rFonts w:ascii="Calibri" w:hAnsi="Calibri" w:cs="Calibri"/>
          <w:szCs w:val="21"/>
        </w:rPr>
        <w:t>Data are presented as mean (SD), n (%), or median (IQR). HTLV-1: human T-cell leukemia virus type 1; RA: rheumatoid arthritis; SMD: standardized mean difference; SD: standard deviation; IQR: interquartile range; ACPA: anti-citrullinated protein antibody; RF: rheumatoid factor; DAS28-ESR: disease activity score in 28 joints with erythrocyte sedimentation rate; SDAI: simplified disease activity index; CDAI: clinical disease activity index; VAS: visual analogue scale</w:t>
      </w:r>
      <w:r w:rsidR="00A3343C" w:rsidRPr="00A3343C">
        <w:rPr>
          <w:rFonts w:ascii="Calibri" w:hAnsi="Calibri" w:cs="Calibri"/>
          <w:szCs w:val="21"/>
        </w:rPr>
        <w:t xml:space="preserve">; </w:t>
      </w:r>
      <w:r w:rsidR="00A3343C" w:rsidRPr="00A3343C">
        <w:rPr>
          <w:rFonts w:ascii="Calibri" w:hAnsi="Calibri" w:cs="Calibri"/>
        </w:rPr>
        <w:t>PGA</w:t>
      </w:r>
      <w:r w:rsidR="00A3343C" w:rsidRPr="00A3343C">
        <w:rPr>
          <w:rFonts w:ascii="Calibri" w:hAnsi="Calibri" w:cs="Calibri"/>
          <w:bCs/>
        </w:rPr>
        <w:t>, patient global assessment;</w:t>
      </w:r>
      <w:r w:rsidR="00A3343C" w:rsidRPr="00A3343C">
        <w:rPr>
          <w:rFonts w:ascii="Calibri" w:hAnsi="Calibri" w:cs="Calibri"/>
        </w:rPr>
        <w:t xml:space="preserve"> EGA</w:t>
      </w:r>
      <w:r w:rsidR="00A3343C" w:rsidRPr="00A3343C">
        <w:rPr>
          <w:rFonts w:ascii="Calibri" w:hAnsi="Calibri" w:cs="Calibri"/>
          <w:bCs/>
        </w:rPr>
        <w:t>, evaluator global assessment;</w:t>
      </w:r>
      <w:r w:rsidR="00A3343C" w:rsidRPr="00A3343C">
        <w:rPr>
          <w:rFonts w:ascii="Calibri" w:hAnsi="Calibri" w:cs="Calibri"/>
        </w:rPr>
        <w:t xml:space="preserve"> HAQ_DI: Health Assessment Questionnaire Disability Index; ILD: interstitial lung disease; UIP: usual interstitial pneumonia; NSIP: non-specific interstitial pneumonia; OP: organizing pneumonia; </w:t>
      </w:r>
      <w:proofErr w:type="spellStart"/>
      <w:r w:rsidRPr="002F51B9">
        <w:rPr>
          <w:rFonts w:ascii="Calibri" w:hAnsi="Calibri" w:cs="Calibri"/>
          <w:szCs w:val="21"/>
        </w:rPr>
        <w:t>bDMARDs</w:t>
      </w:r>
      <w:proofErr w:type="spellEnd"/>
      <w:r w:rsidRPr="002F51B9">
        <w:rPr>
          <w:rFonts w:ascii="Calibri" w:hAnsi="Calibri" w:cs="Calibri"/>
          <w:szCs w:val="21"/>
        </w:rPr>
        <w:t>: biological antirheumatic drugs. *Abnormal Findings (total) include</w:t>
      </w:r>
      <w:r w:rsidRPr="002F51B9">
        <w:rPr>
          <w:rFonts w:ascii="Calibri" w:hAnsi="Calibri" w:cs="Calibri"/>
          <w:color w:val="000000" w:themeColor="text1"/>
          <w:szCs w:val="21"/>
          <w:lang w:val="en-GB"/>
        </w:rPr>
        <w:t xml:space="preserve"> bronchiolitis, bronchiectasis, reticular pattern, interlobular septal thickening, ground-glass attenuation, honeycombing, pleural thickening, lung nodules, and emphysematous bullae, and </w:t>
      </w:r>
      <w:proofErr w:type="spellStart"/>
      <w:r w:rsidRPr="002F51B9">
        <w:rPr>
          <w:rFonts w:ascii="Calibri" w:hAnsi="Calibri" w:cs="Calibri"/>
          <w:color w:val="0A0A0A"/>
          <w:szCs w:val="21"/>
          <w:shd w:val="clear" w:color="auto" w:fill="FFFFFF"/>
          <w:lang w:val="en-GB"/>
        </w:rPr>
        <w:t>i</w:t>
      </w:r>
      <w:r w:rsidRPr="002F51B9">
        <w:rPr>
          <w:rFonts w:ascii="Calibri" w:hAnsi="Calibri" w:cs="Calibri"/>
          <w:color w:val="0A0A0A"/>
          <w:szCs w:val="21"/>
          <w:shd w:val="clear" w:color="auto" w:fill="FFFFFF"/>
        </w:rPr>
        <w:t>nterstitial</w:t>
      </w:r>
      <w:proofErr w:type="spellEnd"/>
      <w:r w:rsidRPr="002F51B9">
        <w:rPr>
          <w:rFonts w:ascii="Calibri" w:hAnsi="Calibri" w:cs="Calibri"/>
          <w:color w:val="0A0A0A"/>
          <w:szCs w:val="21"/>
          <w:shd w:val="clear" w:color="auto" w:fill="FFFFFF"/>
        </w:rPr>
        <w:t xml:space="preserve"> pneumonia</w:t>
      </w:r>
      <w:r w:rsidRPr="002F51B9">
        <w:rPr>
          <w:rFonts w:ascii="Calibri" w:hAnsi="Calibri" w:cs="Calibri"/>
          <w:szCs w:val="21"/>
        </w:rPr>
        <w:t>.</w:t>
      </w:r>
    </w:p>
    <w:p w14:paraId="2600189B" w14:textId="77777777" w:rsidR="002F51B9" w:rsidRDefault="002F51B9">
      <w:pPr>
        <w:rPr>
          <w:rFonts w:ascii="MS PGothic" w:eastAsia="MS PGothic" w:hAnsi="MS PGothic" w:cs="MS PGothic"/>
          <w:b/>
          <w:bCs/>
          <w:kern w:val="0"/>
          <w:sz w:val="24"/>
        </w:rPr>
      </w:pPr>
    </w:p>
    <w:p w14:paraId="3C48610D" w14:textId="77777777" w:rsidR="002F51B9" w:rsidRDefault="002F51B9">
      <w:pPr>
        <w:rPr>
          <w:rFonts w:ascii="MS PGothic" w:eastAsia="MS PGothic" w:hAnsi="MS PGothic" w:cs="MS PGothic"/>
          <w:b/>
          <w:bCs/>
          <w:kern w:val="0"/>
          <w:sz w:val="24"/>
        </w:rPr>
      </w:pPr>
    </w:p>
    <w:p w14:paraId="48015EAA" w14:textId="77777777" w:rsidR="002F51B9" w:rsidRDefault="002F51B9">
      <w:pPr>
        <w:rPr>
          <w:rFonts w:ascii="MS PGothic" w:eastAsia="MS PGothic" w:hAnsi="MS PGothic" w:cs="MS PGothic"/>
          <w:b/>
          <w:bCs/>
          <w:kern w:val="0"/>
          <w:sz w:val="24"/>
        </w:rPr>
      </w:pPr>
    </w:p>
    <w:p w14:paraId="5816BA84" w14:textId="77777777" w:rsidR="002F51B9" w:rsidRDefault="002F51B9">
      <w:pPr>
        <w:rPr>
          <w:b/>
          <w:bCs/>
        </w:rPr>
      </w:pPr>
    </w:p>
    <w:p w14:paraId="07A92EF0" w14:textId="77777777" w:rsidR="002F51B9" w:rsidRDefault="002F51B9">
      <w:pPr>
        <w:rPr>
          <w:b/>
          <w:bCs/>
        </w:rPr>
      </w:pPr>
    </w:p>
    <w:p w14:paraId="6FD8A294" w14:textId="77777777" w:rsidR="002F51B9" w:rsidRDefault="002F51B9">
      <w:pPr>
        <w:rPr>
          <w:b/>
          <w:bCs/>
        </w:rPr>
      </w:pPr>
    </w:p>
    <w:p w14:paraId="208C2F84" w14:textId="77777777" w:rsidR="002F51B9" w:rsidRDefault="002F51B9">
      <w:pPr>
        <w:rPr>
          <w:b/>
          <w:bCs/>
        </w:rPr>
      </w:pPr>
    </w:p>
    <w:p w14:paraId="67B60F32" w14:textId="77777777" w:rsidR="002F51B9" w:rsidRPr="002F51B9" w:rsidRDefault="002F51B9">
      <w:pPr>
        <w:rPr>
          <w:b/>
          <w:bCs/>
        </w:rPr>
      </w:pPr>
    </w:p>
    <w:p w14:paraId="40B852B6" w14:textId="77777777" w:rsidR="002F51B9" w:rsidRDefault="002F51B9">
      <w:pPr>
        <w:rPr>
          <w:b/>
          <w:bCs/>
        </w:rPr>
      </w:pPr>
    </w:p>
    <w:p w14:paraId="3B0D90D0" w14:textId="59CBABCA" w:rsidR="00AE037D" w:rsidRDefault="006A661F">
      <w:pPr>
        <w:rPr>
          <w:b/>
          <w:bCs/>
        </w:rPr>
      </w:pPr>
      <w:r>
        <w:rPr>
          <w:b/>
          <w:bCs/>
        </w:rPr>
        <w:t>Supplementary Table S2. Comparison of clinical characteristics and HRCT findings before and after propensity score matching (matched by disease activity [DAS28-ESR, CDAI, SDAI</w:t>
      </w:r>
      <w:r>
        <w:rPr>
          <w:rFonts w:hint="eastAsia"/>
          <w:b/>
          <w:bCs/>
        </w:rPr>
        <w:t>]</w:t>
      </w:r>
      <w:r>
        <w:rPr>
          <w:b/>
          <w:bCs/>
        </w:rPr>
        <w:t>).</w:t>
      </w:r>
    </w:p>
    <w:p w14:paraId="4640B9EA" w14:textId="77777777" w:rsidR="006A661F" w:rsidRDefault="006A661F">
      <w:pPr>
        <w:rPr>
          <w:b/>
          <w:bCs/>
        </w:rPr>
      </w:pPr>
    </w:p>
    <w:tbl>
      <w:tblPr>
        <w:tblW w:w="14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2320"/>
        <w:gridCol w:w="2460"/>
        <w:gridCol w:w="972"/>
        <w:gridCol w:w="2128"/>
        <w:gridCol w:w="2320"/>
        <w:gridCol w:w="1040"/>
      </w:tblGrid>
      <w:tr w:rsidR="006A661F" w:rsidRPr="006A661F" w14:paraId="1F3EC7A6" w14:textId="77777777" w:rsidTr="007154BF">
        <w:trPr>
          <w:trHeight w:val="32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1BE25" w14:textId="77777777" w:rsidR="006A661F" w:rsidRPr="006A661F" w:rsidRDefault="006A661F" w:rsidP="006A661F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</w:rPr>
            </w:pPr>
          </w:p>
        </w:tc>
        <w:tc>
          <w:tcPr>
            <w:tcW w:w="57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C87565" w14:textId="77777777" w:rsidR="006A661F" w:rsidRPr="006A661F" w:rsidRDefault="006A661F" w:rsidP="006A661F">
            <w:pPr>
              <w:widowControl/>
              <w:jc w:val="center"/>
              <w:rPr>
                <w:rFonts w:ascii="Calibri" w:eastAsia="MS PGothic" w:hAnsi="Calibri" w:cs="Calibri"/>
                <w:color w:val="000000"/>
                <w:kern w:val="0"/>
                <w:sz w:val="24"/>
              </w:rPr>
            </w:pPr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Before Matching</w:t>
            </w:r>
          </w:p>
        </w:tc>
        <w:tc>
          <w:tcPr>
            <w:tcW w:w="548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4C895E" w14:textId="77777777" w:rsidR="006A661F" w:rsidRPr="006A661F" w:rsidRDefault="006A661F" w:rsidP="006A661F">
            <w:pPr>
              <w:widowControl/>
              <w:jc w:val="center"/>
              <w:rPr>
                <w:rFonts w:ascii="Calibri" w:eastAsia="MS PGothic" w:hAnsi="Calibri" w:cs="Calibri"/>
                <w:color w:val="000000"/>
                <w:kern w:val="0"/>
                <w:sz w:val="24"/>
              </w:rPr>
            </w:pPr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After Matching</w:t>
            </w:r>
          </w:p>
        </w:tc>
      </w:tr>
      <w:tr w:rsidR="006A661F" w:rsidRPr="006A661F" w14:paraId="3E809333" w14:textId="77777777" w:rsidTr="007154BF">
        <w:trPr>
          <w:trHeight w:val="68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DDF61" w14:textId="06E8221E" w:rsidR="006A661F" w:rsidRPr="006A661F" w:rsidRDefault="006A661F" w:rsidP="006A661F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F6F4B" w14:textId="77777777" w:rsidR="006A661F" w:rsidRPr="006A661F" w:rsidRDefault="006A661F" w:rsidP="006A661F">
            <w:pPr>
              <w:widowControl/>
              <w:jc w:val="center"/>
              <w:rPr>
                <w:rFonts w:ascii="Calibri" w:eastAsia="MS PGothic" w:hAnsi="Calibri" w:cs="Calibri"/>
                <w:color w:val="000000"/>
                <w:kern w:val="0"/>
                <w:sz w:val="24"/>
              </w:rPr>
            </w:pPr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HTLV-1(</w:t>
            </w:r>
            <w:proofErr w:type="gramStart"/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-)RA</w:t>
            </w:r>
            <w:proofErr w:type="gramEnd"/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br/>
              <w:t xml:space="preserve"> (n = 90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D6F08" w14:textId="77777777" w:rsidR="006A661F" w:rsidRPr="006A661F" w:rsidRDefault="006A661F" w:rsidP="006A661F">
            <w:pPr>
              <w:widowControl/>
              <w:jc w:val="center"/>
              <w:rPr>
                <w:rFonts w:ascii="Calibri" w:eastAsia="MS PGothic" w:hAnsi="Calibri" w:cs="Calibri"/>
                <w:color w:val="000000"/>
                <w:kern w:val="0"/>
                <w:sz w:val="24"/>
              </w:rPr>
            </w:pPr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HTLV-1(</w:t>
            </w:r>
            <w:proofErr w:type="gramStart"/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+)RA</w:t>
            </w:r>
            <w:proofErr w:type="gramEnd"/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 xml:space="preserve"> </w:t>
            </w:r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br/>
              <w:t>(n = 30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95721" w14:textId="63AAA92E" w:rsidR="006A661F" w:rsidRPr="006A661F" w:rsidRDefault="007154BF" w:rsidP="006A661F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P-value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062EF" w14:textId="77777777" w:rsidR="006A661F" w:rsidRPr="006A661F" w:rsidRDefault="006A661F" w:rsidP="006A661F">
            <w:pPr>
              <w:widowControl/>
              <w:jc w:val="center"/>
              <w:rPr>
                <w:rFonts w:ascii="Calibri" w:eastAsia="MS PGothic" w:hAnsi="Calibri" w:cs="Calibri"/>
                <w:color w:val="000000"/>
                <w:kern w:val="0"/>
                <w:sz w:val="24"/>
              </w:rPr>
            </w:pPr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HTLV-1(</w:t>
            </w:r>
            <w:proofErr w:type="gramStart"/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-)RA</w:t>
            </w:r>
            <w:proofErr w:type="gramEnd"/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br/>
              <w:t xml:space="preserve"> (n = 9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02B6B" w14:textId="77777777" w:rsidR="006A661F" w:rsidRPr="006A661F" w:rsidRDefault="006A661F" w:rsidP="006A661F">
            <w:pPr>
              <w:widowControl/>
              <w:jc w:val="center"/>
              <w:rPr>
                <w:rFonts w:ascii="Calibri" w:eastAsia="MS PGothic" w:hAnsi="Calibri" w:cs="Calibri"/>
                <w:color w:val="000000"/>
                <w:kern w:val="0"/>
                <w:sz w:val="24"/>
              </w:rPr>
            </w:pPr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HTLV-1(</w:t>
            </w:r>
            <w:proofErr w:type="gramStart"/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>+)RA</w:t>
            </w:r>
            <w:proofErr w:type="gramEnd"/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t xml:space="preserve"> </w:t>
            </w:r>
            <w:r w:rsidRPr="006A661F">
              <w:rPr>
                <w:rFonts w:ascii="Calibri" w:eastAsia="MS PGothic" w:hAnsi="Calibri" w:cs="Calibri"/>
                <w:color w:val="000000"/>
                <w:kern w:val="0"/>
                <w:sz w:val="24"/>
              </w:rPr>
              <w:br/>
              <w:t>(n = 9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E4B03" w14:textId="4DA557D3" w:rsidR="006A661F" w:rsidRPr="006A661F" w:rsidRDefault="007154BF" w:rsidP="006A661F">
            <w:pPr>
              <w:widowControl/>
              <w:jc w:val="lef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P-value</w:t>
            </w:r>
          </w:p>
        </w:tc>
      </w:tr>
      <w:tr w:rsidR="006A661F" w:rsidRPr="006A661F" w14:paraId="65E4A77E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BCE9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Age, 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1402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73.36 (8.5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64AEB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69.57 (9.2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4E8C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4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3A24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72.33 (6.5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4E17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68.56 (8.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A9F7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0</w:t>
            </w:r>
          </w:p>
        </w:tc>
      </w:tr>
      <w:tr w:rsidR="006A661F" w:rsidRPr="006A661F" w14:paraId="73F3B798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720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Sex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4530D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75 (83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2E68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4 (80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2837D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6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B1FF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7 (78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FA2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7 (7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9B50E" w14:textId="410B00C0" w:rsidR="006A661F" w:rsidRPr="006A661F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  <w:tr w:rsidR="006A661F" w:rsidRPr="006A661F" w14:paraId="5F60A0B9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7366E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Age at diagnosis, 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00FA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54.98 (13.2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210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55.60 (11.5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E312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B20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61.67 (8.9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C95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56.22 (10.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A6EFD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24</w:t>
            </w:r>
          </w:p>
        </w:tc>
      </w:tr>
      <w:tr w:rsidR="006A661F" w:rsidRPr="006A661F" w14:paraId="1125C5B4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2B79F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RA duration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AFD2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5.50 (9.00, 25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E38A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3.50 (7.00, 20.0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3734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1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A10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9.00 (7.00, 13.0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E7867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2.00 (7.00, 14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E0DD7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69</w:t>
            </w:r>
          </w:p>
        </w:tc>
      </w:tr>
      <w:tr w:rsidR="006A661F" w:rsidRPr="006A661F" w14:paraId="152D1AAF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E40A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ACPA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29A8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61.30 (7.00, 101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F543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8.60 (5.40, 101.0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5850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2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EAD7D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1.00 (7.50, 101.0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23F4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82.60 (21.70, 101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2100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74</w:t>
            </w:r>
          </w:p>
        </w:tc>
      </w:tr>
      <w:tr w:rsidR="006A661F" w:rsidRPr="006A661F" w14:paraId="1E141B14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56C0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MMP-3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D910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73.15 (47.20, 134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1563E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5.70 (47.70, 209.5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651CE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2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180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71.70 (58.80, 89.6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0070F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51.80 (41.30, 166.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929B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5</w:t>
            </w:r>
          </w:p>
        </w:tc>
      </w:tr>
      <w:tr w:rsidR="006A661F" w:rsidRPr="006A661F" w14:paraId="0076FC9E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F8EC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CRP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513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11 (0.04, 0.3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8AA0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14 (0.05, 0.8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FB79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30F0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9 (0.06, 0.5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413A0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14 (0.03, 0.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1AEAD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63</w:t>
            </w:r>
          </w:p>
        </w:tc>
      </w:tr>
      <w:tr w:rsidR="006A661F" w:rsidRPr="006A661F" w14:paraId="3C6B88FB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5DDB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DAS28-ESR, mean (S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8792D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.56 (1.0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D6660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3.00 (1.0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D3F1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6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A943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.22 (1.0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4348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.31 (0.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F19BF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4</w:t>
            </w:r>
          </w:p>
        </w:tc>
      </w:tr>
      <w:tr w:rsidR="006A661F" w:rsidRPr="006A661F" w14:paraId="7C73510D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2E1CD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CDAI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161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3.30 (1.15, 5.8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648B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6.40 (3.05, 9.8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1DE3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1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ED3F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.70 (0.60, 4.8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8811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3.30 (1.20, 5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D758B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69</w:t>
            </w:r>
          </w:p>
        </w:tc>
      </w:tr>
      <w:tr w:rsidR="006A661F" w:rsidRPr="006A661F" w14:paraId="63A524CF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94DB7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SDAI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583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3.46 (1.50, 6.3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539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7.28 (3.22, 11.3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701E7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1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D54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.25 (0.90, 5.3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3073E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3.50 (1.34, 5.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9B86F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76</w:t>
            </w:r>
          </w:p>
        </w:tc>
      </w:tr>
      <w:tr w:rsidR="006A661F" w:rsidRPr="006A661F" w14:paraId="058CE9BD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1F2A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Pain, 100 mm VAS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38F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2.00 (4.00, 30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0B04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7.00 (10.00, 51.0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739C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2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968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6.00 (1.00, 18.0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B3AE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1.00 (4.00, 31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EA1AB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5</w:t>
            </w:r>
          </w:p>
        </w:tc>
      </w:tr>
      <w:tr w:rsidR="006A661F" w:rsidRPr="006A661F" w14:paraId="38DE8173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FB3DE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PGA, 100 mm VAS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4105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4.00 (5.00, 31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2F29E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30.00 (13.00, 53.0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6AF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3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D8DB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5.00 (1.00, 19.0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1BFF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6.00 (3.00, 30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DC8D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45</w:t>
            </w:r>
          </w:p>
        </w:tc>
      </w:tr>
      <w:tr w:rsidR="006A661F" w:rsidRPr="006A661F" w14:paraId="1B96BEFC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8EC2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EGA, 100 mm VAS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9343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5.00 (3.00, 11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41E5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.00 (3.00, 15.0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C7740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4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799F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5.00 (3.00, 15.0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1F5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3.00 (3.00, 10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08C64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49</w:t>
            </w:r>
          </w:p>
        </w:tc>
      </w:tr>
      <w:tr w:rsidR="006A661F" w:rsidRPr="006A661F" w14:paraId="53982C0C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9772F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HAQ_DI, median (IQ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EAF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8 (0.00, 1.4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E11E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8 (0.12, 1.5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AF86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2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867F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0 (0.00, 0.1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9371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40 (0.00, 1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2A8F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25</w:t>
            </w:r>
          </w:p>
        </w:tc>
      </w:tr>
      <w:tr w:rsidR="006A661F" w:rsidRPr="006A661F" w14:paraId="0007B89B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EA400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Abnormal Findings(total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64D1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8 (53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87B4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4 (47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EC38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5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05010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5 (56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C58C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5 (5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3BA4" w14:textId="6290B15A" w:rsidR="006A661F" w:rsidRPr="006A661F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  <w:tr w:rsidR="006A661F" w:rsidRPr="006A661F" w14:paraId="64D925C2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1C45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Bronchiolit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6E42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2 (13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B6E6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1 (37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7552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0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9F2E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7D0C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4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FB6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23</w:t>
            </w:r>
          </w:p>
        </w:tc>
      </w:tr>
      <w:tr w:rsidR="006A661F" w:rsidRPr="006A661F" w14:paraId="5DB0C699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A7C0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proofErr w:type="spellStart"/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Bronchiecrtas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5491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5 (17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135A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9 (30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3C95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1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021E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11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0FCA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 (2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8B47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53</w:t>
            </w:r>
          </w:p>
        </w:tc>
      </w:tr>
      <w:tr w:rsidR="006A661F" w:rsidRPr="006A661F" w14:paraId="3E96B658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FB55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Reticular patter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CE20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1 (23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850C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7 (2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FD682" w14:textId="044B8582" w:rsidR="006A661F" w:rsidRPr="006A661F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5088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44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3F71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 (2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ABFA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2</w:t>
            </w:r>
          </w:p>
        </w:tc>
      </w:tr>
      <w:tr w:rsidR="006A661F" w:rsidRPr="006A661F" w14:paraId="10E96544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E178D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Interlobular septum thicken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3DF0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9 (21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6DF2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7 (2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BEA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0941F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3 (33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591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4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9B81F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63</w:t>
            </w:r>
          </w:p>
        </w:tc>
      </w:tr>
      <w:tr w:rsidR="006A661F" w:rsidRPr="006A661F" w14:paraId="5CE82390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E99A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Ground glass attenu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A4F9F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8 (9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756E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1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E1AB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4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156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11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586F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1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80301" w14:textId="63F9B7EC" w:rsidR="006A661F" w:rsidRPr="006A661F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  <w:tr w:rsidR="006A661F" w:rsidRPr="006A661F" w14:paraId="424404DA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9423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proofErr w:type="spellStart"/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Honeycoming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E68A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1 (1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2011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1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FFC0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4BFB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11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B65D0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 (2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DA08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53</w:t>
            </w:r>
          </w:p>
        </w:tc>
      </w:tr>
      <w:tr w:rsidR="006A661F" w:rsidRPr="006A661F" w14:paraId="6E262984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B06A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lastRenderedPageBreak/>
              <w:t>Pleural thicken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BC867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1 (1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4020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3 (10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25C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7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83B1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11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F193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1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69671" w14:textId="04C79D62" w:rsidR="006A661F" w:rsidRPr="006A661F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  <w:tr w:rsidR="006A661F" w:rsidRPr="006A661F" w14:paraId="64849328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9D3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Lung nodu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64C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85 (94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FEE9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8 (9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02230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C92D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9D7E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CDA04" w14:textId="3E6A9CE3" w:rsidR="006A661F" w:rsidRPr="006A661F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  <w:tr w:rsidR="006A661F" w:rsidRPr="006A661F" w14:paraId="152FC585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E5F37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Emphysematous bull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79A3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4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3D00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4D6A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7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AD014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D773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1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6A2B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0</w:t>
            </w:r>
          </w:p>
        </w:tc>
      </w:tr>
      <w:tr w:rsidR="006A661F" w:rsidRPr="006A661F" w14:paraId="38056511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9473F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IL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F241D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6 (29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396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 (3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C58EB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6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C1F2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3 (33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686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4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D83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63</w:t>
            </w:r>
          </w:p>
        </w:tc>
      </w:tr>
      <w:tr w:rsidR="006A661F" w:rsidRPr="006A661F" w14:paraId="49071C1D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0CE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UIP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2B79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1 (1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9BBC7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1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5834D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B2227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11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9EB57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 (2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632C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53</w:t>
            </w:r>
          </w:p>
        </w:tc>
      </w:tr>
      <w:tr w:rsidR="006A661F" w:rsidRPr="006A661F" w14:paraId="12C486FB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E6F3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NSIP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1D7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4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C97A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2911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7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5451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11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8A1D4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5225F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0</w:t>
            </w:r>
          </w:p>
        </w:tc>
      </w:tr>
      <w:tr w:rsidR="006A661F" w:rsidRPr="006A661F" w14:paraId="2D4273F9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B1750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OP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A208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E5A97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64F9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8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8FE1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7CFAE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2991" w14:textId="3B279407" w:rsidR="006A661F" w:rsidRPr="006A661F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  <w:tr w:rsidR="006A661F" w:rsidRPr="006A661F" w14:paraId="2B6A2367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7D831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Mild, Unclassifiab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DCD9B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1 (1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58C2D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1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F5E2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8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C0D22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 (11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9AB5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 (2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BE4ED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53</w:t>
            </w:r>
          </w:p>
        </w:tc>
      </w:tr>
      <w:tr w:rsidR="006A661F" w:rsidRPr="006A661F" w14:paraId="4C008795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CEEF3" w14:textId="2B5A3F31" w:rsidR="006A661F" w:rsidRPr="00A3343C" w:rsidRDefault="00A3343C" w:rsidP="00A3343C">
            <w:pPr>
              <w:widowControl/>
              <w:ind w:right="10"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A3343C">
              <w:rPr>
                <w:rFonts w:ascii="Calibri" w:hAnsi="Calibri" w:cs="Calibri"/>
                <w:color w:val="000000"/>
                <w:kern w:val="24"/>
              </w:rPr>
              <w:t>Methotrexa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B386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7 (5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EEDF4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 (3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B6E0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7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9BC5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6 (67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4AB9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4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4B03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34</w:t>
            </w:r>
          </w:p>
        </w:tc>
      </w:tr>
      <w:tr w:rsidR="006A661F" w:rsidRPr="006A661F" w14:paraId="2671D509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E42A2" w14:textId="77777777" w:rsidR="006A661F" w:rsidRPr="00A3343C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proofErr w:type="spellStart"/>
            <w:r w:rsidRPr="00A3343C">
              <w:rPr>
                <w:rFonts w:ascii="Calibri" w:eastAsia="MS PGothic" w:hAnsi="Calibri" w:cs="Calibri"/>
                <w:kern w:val="0"/>
                <w:sz w:val="22"/>
                <w:szCs w:val="22"/>
              </w:rPr>
              <w:t>Corthcosteroid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F2314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32 (36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BB7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21 (70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2829A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0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91FD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4 (44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76967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5 (5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3564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64</w:t>
            </w:r>
          </w:p>
        </w:tc>
      </w:tr>
      <w:tr w:rsidR="006A661F" w:rsidRPr="006A661F" w14:paraId="4143C8CE" w14:textId="77777777" w:rsidTr="007154BF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8725" w14:textId="42DBA5B5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proofErr w:type="spellStart"/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bDMARD</w:t>
            </w:r>
            <w:r w:rsidR="002F51B9">
              <w:rPr>
                <w:rFonts w:ascii="Calibri" w:eastAsia="MS PGothic" w:hAnsi="Calibri" w:cs="Calibri"/>
                <w:kern w:val="0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B7E3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55 (61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5F3D8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10 (33%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ACF0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0.00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F5C9C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5 (56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0BC64" w14:textId="77777777" w:rsidR="006A661F" w:rsidRPr="006A661F" w:rsidRDefault="006A661F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 w:rsidRPr="006A661F">
              <w:rPr>
                <w:rFonts w:ascii="Calibri" w:eastAsia="MS PGothic" w:hAnsi="Calibri" w:cs="Calibri"/>
                <w:kern w:val="0"/>
                <w:sz w:val="22"/>
                <w:szCs w:val="22"/>
              </w:rPr>
              <w:t>5 (5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1B7F" w14:textId="58F421C9" w:rsidR="006A661F" w:rsidRPr="006A661F" w:rsidRDefault="00CE26D5" w:rsidP="002F51B9">
            <w:pPr>
              <w:widowControl/>
              <w:jc w:val="right"/>
              <w:rPr>
                <w:rFonts w:ascii="Calibri" w:eastAsia="MS PGothic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MS PGothic" w:hAnsi="Calibri" w:cs="Calibri"/>
                <w:kern w:val="0"/>
                <w:sz w:val="22"/>
                <w:szCs w:val="22"/>
              </w:rPr>
              <w:t>&gt;0.99</w:t>
            </w:r>
          </w:p>
        </w:tc>
      </w:tr>
    </w:tbl>
    <w:p w14:paraId="1127B477" w14:textId="77777777" w:rsidR="006A661F" w:rsidRDefault="006A661F"/>
    <w:p w14:paraId="3280B173" w14:textId="0B6A1B53" w:rsidR="006A661F" w:rsidRPr="006A661F" w:rsidRDefault="006A661F">
      <w:r w:rsidRPr="00577708">
        <w:rPr>
          <w:rFonts w:ascii="Calibri" w:hAnsi="Calibri" w:cs="Calibri"/>
        </w:rPr>
        <w:t>Data are presented as mean (SD), n (%), or median (IQR). HTLV-1: human T-cell leukemia virus type 1; RA: rheumatoid arthritis; SMD: standardized mean difference; SD: standard deviation; IQR: interquartile range; ACPA: anti-citrullinated protein antibody; RF: rheumatoid fact</w:t>
      </w:r>
      <w:r w:rsidRPr="00A3343C">
        <w:rPr>
          <w:rFonts w:ascii="Calibri" w:hAnsi="Calibri" w:cs="Calibri"/>
        </w:rPr>
        <w:t xml:space="preserve">or; DAS28-ESR: disease activity score in 28 joints with erythrocyte sedimentation rate; SDAI: simplified disease activity index; CDAI: clinical disease activity index; VAS: visual analogue scale; </w:t>
      </w:r>
      <w:r w:rsidR="00A3343C" w:rsidRPr="00A3343C">
        <w:rPr>
          <w:rFonts w:ascii="Calibri" w:hAnsi="Calibri" w:cs="Calibri"/>
        </w:rPr>
        <w:t>PGA</w:t>
      </w:r>
      <w:r w:rsidR="00A3343C" w:rsidRPr="00A3343C">
        <w:rPr>
          <w:rFonts w:ascii="Calibri" w:hAnsi="Calibri" w:cs="Calibri"/>
          <w:bCs/>
        </w:rPr>
        <w:t>, patient global assessment;</w:t>
      </w:r>
      <w:r w:rsidR="00A3343C" w:rsidRPr="00A3343C">
        <w:rPr>
          <w:rFonts w:ascii="Calibri" w:hAnsi="Calibri" w:cs="Calibri"/>
        </w:rPr>
        <w:t xml:space="preserve"> EGA</w:t>
      </w:r>
      <w:r w:rsidR="00A3343C" w:rsidRPr="00A3343C">
        <w:rPr>
          <w:rFonts w:ascii="Calibri" w:hAnsi="Calibri" w:cs="Calibri"/>
          <w:bCs/>
        </w:rPr>
        <w:t>, evaluator global assessment;</w:t>
      </w:r>
      <w:r w:rsidR="00A3343C" w:rsidRPr="00A3343C">
        <w:rPr>
          <w:rFonts w:ascii="Calibri" w:hAnsi="Calibri" w:cs="Calibri"/>
        </w:rPr>
        <w:t xml:space="preserve"> HAQ_DI: Health Assessment Questionnaire Disability Index; ILD: interstitial lung disease; UIP: usual interstitial pneumonia; NSIP: non-specific interstitial pneumonia; OP: organizing pneumonia; </w:t>
      </w:r>
      <w:proofErr w:type="spellStart"/>
      <w:r w:rsidRPr="00A3343C">
        <w:rPr>
          <w:rFonts w:ascii="Calibri" w:hAnsi="Calibri" w:cs="Calibri"/>
        </w:rPr>
        <w:t>bDMARDs</w:t>
      </w:r>
      <w:proofErr w:type="spellEnd"/>
      <w:r w:rsidRPr="00A3343C">
        <w:rPr>
          <w:rFonts w:ascii="Calibri" w:hAnsi="Calibri" w:cs="Calibri"/>
        </w:rPr>
        <w:t>: biological antirheumatic drugs. *Abnormal Findings (total) include</w:t>
      </w:r>
      <w:r w:rsidRPr="00A3343C">
        <w:rPr>
          <w:rFonts w:ascii="Calibri" w:hAnsi="Calibri" w:cs="Calibri"/>
          <w:color w:val="000000" w:themeColor="text1"/>
          <w:lang w:val="en-GB"/>
        </w:rPr>
        <w:t xml:space="preserve"> bronchiolitis, bronchi</w:t>
      </w:r>
      <w:r w:rsidRPr="00577708">
        <w:rPr>
          <w:rFonts w:ascii="Calibri" w:hAnsi="Calibri" w:cs="Calibri"/>
          <w:color w:val="000000" w:themeColor="text1"/>
          <w:lang w:val="en-GB"/>
        </w:rPr>
        <w:t>ectasis, reticular pattern, interlobular septal thickening, ground-glass attenuation, honeycombing, pleural thickening, lung nodules, and emphysematous bullae, a</w:t>
      </w:r>
      <w:r>
        <w:rPr>
          <w:rFonts w:ascii="Calibri" w:hAnsi="Calibri" w:cs="Calibri"/>
          <w:color w:val="000000" w:themeColor="text1"/>
          <w:lang w:val="en-GB"/>
        </w:rPr>
        <w:t>n</w:t>
      </w:r>
      <w:r w:rsidRPr="00577708">
        <w:rPr>
          <w:rFonts w:ascii="Calibri" w:hAnsi="Calibri" w:cs="Calibri"/>
          <w:color w:val="000000" w:themeColor="text1"/>
          <w:lang w:val="en-GB"/>
        </w:rPr>
        <w:t xml:space="preserve">d </w:t>
      </w:r>
      <w:proofErr w:type="spellStart"/>
      <w:r w:rsidRPr="00577708">
        <w:rPr>
          <w:rFonts w:ascii="Calibri" w:hAnsi="Calibri" w:cs="Calibri"/>
          <w:color w:val="0A0A0A"/>
          <w:shd w:val="clear" w:color="auto" w:fill="FFFFFF"/>
          <w:lang w:val="en-GB"/>
        </w:rPr>
        <w:t>i</w:t>
      </w:r>
      <w:r w:rsidRPr="00577708">
        <w:rPr>
          <w:rFonts w:ascii="Calibri" w:hAnsi="Calibri" w:cs="Calibri"/>
          <w:color w:val="0A0A0A"/>
          <w:shd w:val="clear" w:color="auto" w:fill="FFFFFF"/>
        </w:rPr>
        <w:t>nterstitial</w:t>
      </w:r>
      <w:proofErr w:type="spellEnd"/>
      <w:r w:rsidRPr="00577708">
        <w:rPr>
          <w:rFonts w:ascii="Calibri" w:hAnsi="Calibri" w:cs="Calibri"/>
          <w:color w:val="0A0A0A"/>
          <w:shd w:val="clear" w:color="auto" w:fill="FFFFFF"/>
        </w:rPr>
        <w:t xml:space="preserve"> pneumonia</w:t>
      </w:r>
      <w:r w:rsidRPr="00577708">
        <w:rPr>
          <w:rFonts w:ascii="Calibri" w:hAnsi="Calibri" w:cs="Calibri"/>
        </w:rPr>
        <w:t>.</w:t>
      </w:r>
    </w:p>
    <w:sectPr w:rsidR="006A661F" w:rsidRPr="006A661F" w:rsidSect="006A661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61F"/>
    <w:rsid w:val="00113AD6"/>
    <w:rsid w:val="002F51B9"/>
    <w:rsid w:val="006A661F"/>
    <w:rsid w:val="007154BF"/>
    <w:rsid w:val="007B148E"/>
    <w:rsid w:val="00A3343C"/>
    <w:rsid w:val="00AE037D"/>
    <w:rsid w:val="00B80106"/>
    <w:rsid w:val="00B8129A"/>
    <w:rsid w:val="00CD560B"/>
    <w:rsid w:val="00CE26D5"/>
    <w:rsid w:val="00F7752E"/>
    <w:rsid w:val="00F87C0D"/>
    <w:rsid w:val="00FB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E6CA5A"/>
  <w15:chartTrackingRefBased/>
  <w15:docId w15:val="{121E5332-B504-A14C-801E-24BB8B7DB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66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6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6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6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6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6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6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6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6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6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6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61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6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6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6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6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6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61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A66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6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6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6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6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6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6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6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61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F51B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51</Words>
  <Characters>6565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尾　千紘</dc:creator>
  <cp:keywords/>
  <dc:description/>
  <cp:lastModifiedBy>Editorial</cp:lastModifiedBy>
  <cp:revision>6</cp:revision>
  <dcterms:created xsi:type="dcterms:W3CDTF">2026-01-09T12:12:00Z</dcterms:created>
  <dcterms:modified xsi:type="dcterms:W3CDTF">2026-03-20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1cea56-0790-48f3-8ce3-e4829a6593ab</vt:lpwstr>
  </property>
</Properties>
</file>